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425"/>
        <w:gridCol w:w="1182"/>
        <w:gridCol w:w="1490"/>
        <w:gridCol w:w="1361"/>
        <w:gridCol w:w="1194"/>
        <w:gridCol w:w="1299"/>
      </w:tblGrid>
      <w:tr w:rsidR="0081601F" w:rsidRPr="0081601F" w14:paraId="4B763C72" w14:textId="77777777" w:rsidTr="0081601F"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4670C81" w14:textId="77777777" w:rsidR="00F03AEC" w:rsidRPr="0081601F" w:rsidRDefault="00F03AEC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456E882" w14:textId="1B70E0A6" w:rsidR="00F03AEC" w:rsidRPr="0081601F" w:rsidRDefault="00F03AEC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522A2E9" w14:textId="23353366" w:rsidR="00F03AEC" w:rsidRPr="0081601F" w:rsidRDefault="00F03AEC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601F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CD09CC3" w14:textId="4B439EA3" w:rsidR="00F03AEC" w:rsidRPr="0081601F" w:rsidRDefault="00F03AEC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601F">
              <w:rPr>
                <w:rFonts w:ascii="Times New Roman" w:hAnsi="Times New Roman" w:cs="Times New Roman"/>
                <w:b/>
                <w:bCs/>
              </w:rPr>
              <w:t>SumsOfSqs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A1AAFB2" w14:textId="5AFE41BE" w:rsidR="00F03AEC" w:rsidRPr="0081601F" w:rsidRDefault="00F03AEC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601F">
              <w:rPr>
                <w:rFonts w:ascii="Times New Roman" w:hAnsi="Times New Roman" w:cs="Times New Roman"/>
                <w:b/>
                <w:bCs/>
              </w:rPr>
              <w:t>F.Model</w:t>
            </w:r>
            <w:proofErr w:type="spellEnd"/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CD304BF" w14:textId="6B5E1729" w:rsidR="00F03AEC" w:rsidRPr="0081601F" w:rsidRDefault="00F03AEC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01F">
              <w:rPr>
                <w:rFonts w:ascii="Times New Roman" w:hAnsi="Times New Roman" w:cs="Times New Roman"/>
                <w:b/>
                <w:bCs/>
              </w:rPr>
              <w:t>R</w:t>
            </w:r>
            <w:r w:rsidRPr="005C002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669FF5C" w14:textId="71D0A855" w:rsidR="00F03AEC" w:rsidRPr="0081601F" w:rsidRDefault="00F1002D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s</w:t>
            </w:r>
            <w:proofErr w:type="spellEnd"/>
          </w:p>
        </w:tc>
      </w:tr>
      <w:tr w:rsidR="00634639" w:rsidRPr="0081601F" w14:paraId="3972CCE5" w14:textId="77777777" w:rsidTr="0081601F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0950D" w14:textId="789A6A81" w:rsidR="00634639" w:rsidRPr="0081601F" w:rsidRDefault="00634639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01F">
              <w:rPr>
                <w:rFonts w:ascii="Times New Roman" w:hAnsi="Times New Roman" w:cs="Times New Roman"/>
                <w:b/>
                <w:bCs/>
              </w:rPr>
              <w:t>OTU</w:t>
            </w:r>
          </w:p>
        </w:tc>
      </w:tr>
      <w:tr w:rsidR="0081601F" w:rsidRPr="0081601F" w14:paraId="7DCD20F9" w14:textId="77777777" w:rsidTr="0081601F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2C45CD59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63638302"/>
            <w:r w:rsidRPr="0081601F">
              <w:rPr>
                <w:rFonts w:ascii="Times New Roman" w:hAnsi="Times New Roman" w:cs="Times New Roman"/>
              </w:rPr>
              <w:t xml:space="preserve">C0 </w:t>
            </w:r>
          </w:p>
          <w:p w14:paraId="1CCC6CC0" w14:textId="05230A1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vs. HD2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1F9BAF5" w14:textId="78DBA16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485FECE" w14:textId="3BBD031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38CE859" w14:textId="39571A0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8128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FBA6B10" w14:textId="0A1C44C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5.5369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DA9F84A" w14:textId="1DBE411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40902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CA7008F" w14:textId="1AD070E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08</w:t>
            </w:r>
          </w:p>
        </w:tc>
      </w:tr>
      <w:tr w:rsidR="0081601F" w:rsidRPr="0081601F" w14:paraId="623680CF" w14:textId="77777777" w:rsidTr="0081601F">
        <w:tc>
          <w:tcPr>
            <w:tcW w:w="1111" w:type="dxa"/>
            <w:vMerge/>
            <w:vAlign w:val="center"/>
          </w:tcPr>
          <w:p w14:paraId="3F9DE99E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4176E50C" w14:textId="6974C45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093DC91E" w14:textId="5D2CD45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22592984" w14:textId="4BD77C1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17444</w:t>
            </w:r>
          </w:p>
        </w:tc>
        <w:tc>
          <w:tcPr>
            <w:tcW w:w="1361" w:type="dxa"/>
          </w:tcPr>
          <w:p w14:paraId="519A6779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2B80617A" w14:textId="40E5038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9098</w:t>
            </w:r>
          </w:p>
        </w:tc>
        <w:tc>
          <w:tcPr>
            <w:tcW w:w="1299" w:type="dxa"/>
          </w:tcPr>
          <w:p w14:paraId="77285AF6" w14:textId="11F28FC7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81601F" w:rsidRPr="0081601F" w14:paraId="1CD170D8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440F5EB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FF85F56" w14:textId="2818375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66E53C9" w14:textId="1BDAC38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61913549" w14:textId="3A648FF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9872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AB6279C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91A4956" w14:textId="347E206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07C54E3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81601F" w:rsidRPr="0081601F" w14:paraId="13A75716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1259EBA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0 </w:t>
            </w:r>
          </w:p>
          <w:p w14:paraId="0F47BC0B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56478F52" w14:textId="1EB134E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2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2521B0D" w14:textId="1AFF421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2E48887" w14:textId="03346E6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45695D5" w14:textId="29791B8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141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8BEF0B5" w14:textId="0250BC5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2.558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02531E9" w14:textId="5DA7F68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2423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DF88F8A" w14:textId="6B364D9F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47</w:t>
            </w:r>
          </w:p>
        </w:tc>
      </w:tr>
      <w:tr w:rsidR="0081601F" w:rsidRPr="0081601F" w14:paraId="234E1955" w14:textId="77777777" w:rsidTr="0081601F">
        <w:tc>
          <w:tcPr>
            <w:tcW w:w="1111" w:type="dxa"/>
            <w:vMerge/>
            <w:vAlign w:val="center"/>
          </w:tcPr>
          <w:p w14:paraId="6BE039DC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1418A08A" w14:textId="4D963D2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0FD38C1A" w14:textId="0D7B65E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41B27D3D" w14:textId="375FC98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60749</w:t>
            </w:r>
          </w:p>
        </w:tc>
        <w:tc>
          <w:tcPr>
            <w:tcW w:w="1361" w:type="dxa"/>
          </w:tcPr>
          <w:p w14:paraId="777B650C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53E08009" w14:textId="2AD0926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75764</w:t>
            </w:r>
          </w:p>
        </w:tc>
        <w:tc>
          <w:tcPr>
            <w:tcW w:w="1299" w:type="dxa"/>
          </w:tcPr>
          <w:p w14:paraId="669CAAB7" w14:textId="1F07878C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05F78D29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6604F41A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71564A2" w14:textId="17B5A74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AC276DD" w14:textId="5200AFD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5156D839" w14:textId="1950FDC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2.1216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BB1D7AE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0ABE0F0" w14:textId="15A2219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CE12FE8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01F" w:rsidRPr="0081601F" w14:paraId="71B1A33F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4AC957B2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28 </w:t>
            </w:r>
          </w:p>
          <w:p w14:paraId="1E1A533E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52DB71F6" w14:textId="29362AF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7AFD49E" w14:textId="6D6E307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F7C7A9B" w14:textId="2622793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578518B" w14:textId="5131825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8339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3DD150B" w14:textId="2F6F9D0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3.332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37D0EC8" w14:textId="2AD6D698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29404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FACC296" w14:textId="27C71E2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06</w:t>
            </w:r>
          </w:p>
        </w:tc>
      </w:tr>
      <w:tr w:rsidR="0081601F" w:rsidRPr="0081601F" w14:paraId="0BD1D50D" w14:textId="77777777" w:rsidTr="0081601F">
        <w:tc>
          <w:tcPr>
            <w:tcW w:w="1111" w:type="dxa"/>
            <w:vMerge/>
            <w:vAlign w:val="center"/>
          </w:tcPr>
          <w:p w14:paraId="3DF1BA28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7D7F5DA1" w14:textId="37471F0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1A37E62C" w14:textId="1391344F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6D85E30C" w14:textId="579E144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40066</w:t>
            </w:r>
          </w:p>
        </w:tc>
        <w:tc>
          <w:tcPr>
            <w:tcW w:w="1361" w:type="dxa"/>
          </w:tcPr>
          <w:p w14:paraId="446444FC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55B75AAD" w14:textId="7E8B1E4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70596</w:t>
            </w:r>
          </w:p>
        </w:tc>
        <w:tc>
          <w:tcPr>
            <w:tcW w:w="1299" w:type="dxa"/>
          </w:tcPr>
          <w:p w14:paraId="761E8499" w14:textId="218272A0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81601F" w:rsidRPr="0081601F" w14:paraId="776C9D89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66CB6F20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57308CD" w14:textId="3E7E0D8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92562B6" w14:textId="449081C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A48A979" w14:textId="105C4F5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984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09A5A2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C806F4B" w14:textId="3120937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63A58C7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01F" w:rsidRPr="0081601F" w14:paraId="2F0CC981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374B24AB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HD0 </w:t>
            </w:r>
          </w:p>
          <w:p w14:paraId="6E1C636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77E72FE7" w14:textId="58CA90A8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2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B25B95C" w14:textId="0587795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144F5C8" w14:textId="393E224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D95E121" w14:textId="24FB4D6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41673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9EAA958" w14:textId="4D20DAE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2.0695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A6F86A3" w14:textId="6D5D51A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20552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38CE3D2" w14:textId="6EF3E57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47</w:t>
            </w:r>
          </w:p>
        </w:tc>
      </w:tr>
      <w:tr w:rsidR="0081601F" w:rsidRPr="0081601F" w14:paraId="59A67CAA" w14:textId="77777777" w:rsidTr="0081601F">
        <w:tc>
          <w:tcPr>
            <w:tcW w:w="1111" w:type="dxa"/>
            <w:vMerge/>
            <w:vAlign w:val="center"/>
          </w:tcPr>
          <w:p w14:paraId="3412972B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483E202A" w14:textId="3947890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1264D968" w14:textId="1FB5873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41F51EB5" w14:textId="073EB21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61096</w:t>
            </w:r>
          </w:p>
        </w:tc>
        <w:tc>
          <w:tcPr>
            <w:tcW w:w="1361" w:type="dxa"/>
          </w:tcPr>
          <w:p w14:paraId="73A7DADF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0984840B" w14:textId="3A57E7A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79448</w:t>
            </w:r>
          </w:p>
        </w:tc>
        <w:tc>
          <w:tcPr>
            <w:tcW w:w="1299" w:type="dxa"/>
          </w:tcPr>
          <w:p w14:paraId="3BCA442E" w14:textId="247439D8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23B8DEAB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0605AD0D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2CC7C81" w14:textId="08618E4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9D11DDC" w14:textId="1211E9C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6732EDB" w14:textId="6CEB2A2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2.0276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BD9484D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9B7630D" w14:textId="6636C04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B5FC29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01F" w:rsidRPr="0081601F" w14:paraId="1AD09AF1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518778C7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HD28 vs. </w:t>
            </w:r>
          </w:p>
          <w:p w14:paraId="64149CBB" w14:textId="521D851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5CD91C5" w14:textId="006D3F5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A5DF242" w14:textId="64FCDA5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1239097" w14:textId="0354FEC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7333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C6EB6B1" w14:textId="48B47F9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4.383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E6362DF" w14:textId="1C8FCCEF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5399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5D4ABD4" w14:textId="5329055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11</w:t>
            </w:r>
          </w:p>
        </w:tc>
      </w:tr>
      <w:tr w:rsidR="0081601F" w:rsidRPr="0081601F" w14:paraId="35005E57" w14:textId="77777777" w:rsidTr="0081601F">
        <w:tc>
          <w:tcPr>
            <w:tcW w:w="1111" w:type="dxa"/>
            <w:vMerge/>
            <w:vAlign w:val="center"/>
          </w:tcPr>
          <w:p w14:paraId="188BA585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40599ACF" w14:textId="7A24A8A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4894D994" w14:textId="535042D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116BEF91" w14:textId="1A20F7B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33824</w:t>
            </w:r>
          </w:p>
        </w:tc>
        <w:tc>
          <w:tcPr>
            <w:tcW w:w="1361" w:type="dxa"/>
          </w:tcPr>
          <w:p w14:paraId="74D23742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F9ED7E9" w14:textId="62A789C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4601</w:t>
            </w:r>
          </w:p>
        </w:tc>
        <w:tc>
          <w:tcPr>
            <w:tcW w:w="1299" w:type="dxa"/>
          </w:tcPr>
          <w:p w14:paraId="4BCDE614" w14:textId="19DBE585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0A138E2E" w14:textId="77777777" w:rsidTr="0081601F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1D8A3A9E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AF779B1" w14:textId="6B66EEA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3046147" w14:textId="4920539F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A14C2CD" w14:textId="67EE058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2.0715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981FC6D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ABDC627" w14:textId="2523998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D6796DD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4639" w:rsidRPr="0081601F" w14:paraId="6AD9E831" w14:textId="77777777" w:rsidTr="0081601F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11C8" w14:textId="0CE4BF9B" w:rsidR="00634639" w:rsidRPr="0081601F" w:rsidRDefault="00634639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601F">
              <w:rPr>
                <w:rFonts w:ascii="Times New Roman" w:hAnsi="Times New Roman" w:cs="Times New Roman"/>
                <w:b/>
                <w:bCs/>
              </w:rPr>
              <w:t>Phylum</w:t>
            </w:r>
            <w:proofErr w:type="spellEnd"/>
          </w:p>
        </w:tc>
      </w:tr>
      <w:tr w:rsidR="0081601F" w:rsidRPr="0081601F" w14:paraId="28AAEFBC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1A31E530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28 </w:t>
            </w:r>
          </w:p>
          <w:p w14:paraId="2B5F3710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121C5C72" w14:textId="07322FC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513338A" w14:textId="55511B1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CAD22D4" w14:textId="156A011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91DF5DC" w14:textId="29664EE8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1086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D6DC067" w14:textId="4B15E9A8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3.27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67B1432" w14:textId="602BED4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29034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AC2A7C4" w14:textId="1D29F08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29</w:t>
            </w:r>
          </w:p>
        </w:tc>
      </w:tr>
      <w:tr w:rsidR="0081601F" w:rsidRPr="0081601F" w14:paraId="6755D466" w14:textId="77777777" w:rsidTr="0081601F">
        <w:tc>
          <w:tcPr>
            <w:tcW w:w="1111" w:type="dxa"/>
            <w:vMerge/>
            <w:vAlign w:val="center"/>
          </w:tcPr>
          <w:p w14:paraId="275F5FAD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10E63A1B" w14:textId="2388B0E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6B4FD182" w14:textId="1EB9388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70254ECD" w14:textId="307157F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26547</w:t>
            </w:r>
          </w:p>
        </w:tc>
        <w:tc>
          <w:tcPr>
            <w:tcW w:w="1361" w:type="dxa"/>
          </w:tcPr>
          <w:p w14:paraId="624D01EF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F502A95" w14:textId="3B0CB74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70966</w:t>
            </w:r>
          </w:p>
        </w:tc>
        <w:tc>
          <w:tcPr>
            <w:tcW w:w="1299" w:type="dxa"/>
          </w:tcPr>
          <w:p w14:paraId="017E5A2B" w14:textId="2400CED3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3DAC731D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498BAA0F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E07CC02" w14:textId="4DF6365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C2A11F0" w14:textId="42BAB47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54FEFA47" w14:textId="0B564E3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3740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4D46AAE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40D7CD5" w14:textId="6B7747C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47AFF99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4639" w:rsidRPr="0081601F" w14:paraId="604F4736" w14:textId="77777777" w:rsidTr="009B3605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0BC2A" w14:textId="45319DAF" w:rsidR="00634639" w:rsidRPr="0081601F" w:rsidRDefault="00634639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601F">
              <w:rPr>
                <w:rFonts w:ascii="Times New Roman" w:hAnsi="Times New Roman" w:cs="Times New Roman"/>
                <w:b/>
                <w:bCs/>
              </w:rPr>
              <w:t>Genus</w:t>
            </w:r>
            <w:proofErr w:type="spellEnd"/>
          </w:p>
        </w:tc>
      </w:tr>
      <w:tr w:rsidR="0081601F" w:rsidRPr="0081601F" w14:paraId="1B86B952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14FC8F2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0 </w:t>
            </w:r>
          </w:p>
          <w:p w14:paraId="7BA05937" w14:textId="7ED037E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vs. HD2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18B9102" w14:textId="21FCA4D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246E7A5" w14:textId="7857DD9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53190B1" w14:textId="09D36F8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928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9889191" w14:textId="589F93B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6.429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7455B85" w14:textId="55C169F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44559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AD4A9E7" w14:textId="2B56678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05</w:t>
            </w:r>
          </w:p>
        </w:tc>
      </w:tr>
      <w:tr w:rsidR="0081601F" w:rsidRPr="0081601F" w14:paraId="4563BFCC" w14:textId="77777777" w:rsidTr="0081601F">
        <w:tc>
          <w:tcPr>
            <w:tcW w:w="1111" w:type="dxa"/>
            <w:vMerge/>
            <w:vAlign w:val="center"/>
          </w:tcPr>
          <w:p w14:paraId="41ECB40F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30C482AF" w14:textId="744C231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7DD6483D" w14:textId="5DDBC34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209E561B" w14:textId="3B18380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48878</w:t>
            </w:r>
          </w:p>
        </w:tc>
        <w:tc>
          <w:tcPr>
            <w:tcW w:w="1361" w:type="dxa"/>
          </w:tcPr>
          <w:p w14:paraId="755A0CB7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1AA6D08E" w14:textId="342C7F5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5441</w:t>
            </w:r>
          </w:p>
        </w:tc>
        <w:tc>
          <w:tcPr>
            <w:tcW w:w="1299" w:type="dxa"/>
          </w:tcPr>
          <w:p w14:paraId="0C9B85AC" w14:textId="1DFB010F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81601F" w:rsidRPr="0081601F" w14:paraId="5BCA6DF9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5EC7A32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BCACC29" w14:textId="27EC286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E071531" w14:textId="52DFCFF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0C4B98B" w14:textId="582BBD7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8816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0EBA92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E187244" w14:textId="5A099B5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AE484E0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01F" w:rsidRPr="0081601F" w14:paraId="61D81B40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2FB1213B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0 </w:t>
            </w:r>
          </w:p>
          <w:p w14:paraId="003B8A47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7C0F69FF" w14:textId="3954AB4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2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662547E" w14:textId="5586148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5506587" w14:textId="5C21A04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853BA57" w14:textId="584A3D3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013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F2094B0" w14:textId="45C9518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4.001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FF51228" w14:textId="55E4AE3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3341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7C669DE" w14:textId="262C6B5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33</w:t>
            </w:r>
          </w:p>
        </w:tc>
      </w:tr>
      <w:tr w:rsidR="0081601F" w:rsidRPr="0081601F" w14:paraId="2CAE3ADB" w14:textId="77777777" w:rsidTr="0081601F">
        <w:tc>
          <w:tcPr>
            <w:tcW w:w="1111" w:type="dxa"/>
            <w:vMerge/>
            <w:vAlign w:val="center"/>
          </w:tcPr>
          <w:p w14:paraId="6E95B037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7F962171" w14:textId="13CE069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3D8DE8CF" w14:textId="110F54C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08291150" w14:textId="7F2B95F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0253</w:t>
            </w:r>
          </w:p>
        </w:tc>
        <w:tc>
          <w:tcPr>
            <w:tcW w:w="1361" w:type="dxa"/>
          </w:tcPr>
          <w:p w14:paraId="2A89E1D0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06A8A170" w14:textId="4FD1CDE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6659</w:t>
            </w:r>
          </w:p>
        </w:tc>
        <w:tc>
          <w:tcPr>
            <w:tcW w:w="1299" w:type="dxa"/>
          </w:tcPr>
          <w:p w14:paraId="0E45F3FF" w14:textId="416456D2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7C9CF627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7649D16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8F25DA5" w14:textId="61E075C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4FF2987" w14:textId="1433657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5BE90EC9" w14:textId="34BD85B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9039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6E920B2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89800D1" w14:textId="3D9886B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A64159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01F" w:rsidRPr="0081601F" w14:paraId="0A0618FC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17C4DD1B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28 </w:t>
            </w:r>
          </w:p>
          <w:p w14:paraId="5138DF12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586346AE" w14:textId="76630EB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39B7738" w14:textId="5E0DD02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E39A2C5" w14:textId="188B344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4262A1E" w14:textId="1FE640F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27133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72AB6D5" w14:textId="1E8F818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3.6839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CB505FC" w14:textId="6A0DC85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15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7B37116" w14:textId="1DB28AB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1</w:t>
            </w:r>
          </w:p>
        </w:tc>
      </w:tr>
      <w:tr w:rsidR="0081601F" w:rsidRPr="0081601F" w14:paraId="57684F9C" w14:textId="77777777" w:rsidTr="0081601F">
        <w:tc>
          <w:tcPr>
            <w:tcW w:w="1111" w:type="dxa"/>
            <w:vMerge/>
            <w:vAlign w:val="center"/>
          </w:tcPr>
          <w:p w14:paraId="18AFC435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2A06EE9C" w14:textId="52F7E04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66FCA9D7" w14:textId="2F602F8D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060C8EC7" w14:textId="562171F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8923</w:t>
            </w:r>
          </w:p>
        </w:tc>
        <w:tc>
          <w:tcPr>
            <w:tcW w:w="1361" w:type="dxa"/>
          </w:tcPr>
          <w:p w14:paraId="2ACE0A7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D74241D" w14:textId="3F0F79B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847</w:t>
            </w:r>
          </w:p>
        </w:tc>
        <w:tc>
          <w:tcPr>
            <w:tcW w:w="1299" w:type="dxa"/>
          </w:tcPr>
          <w:p w14:paraId="2B9A3ECF" w14:textId="41637CDF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32FC3043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0E973DF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B30CA1A" w14:textId="0A63074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9C62913" w14:textId="180D05D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222B1BE" w14:textId="003CEE0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8605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80998F8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33E3EDB" w14:textId="2949773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5FE2C73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601F" w:rsidRPr="0081601F" w14:paraId="406B06D2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60635E7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HD28 </w:t>
            </w:r>
          </w:p>
          <w:p w14:paraId="2E18B68B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5BCE0BD8" w14:textId="5F2BCB0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AA9410D" w14:textId="09EF92F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A315290" w14:textId="1B87D3D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13912AF" w14:textId="21A7F61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393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58EC281" w14:textId="2887A07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4.4245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0C89D50" w14:textId="36F5625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5611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B47E6B8" w14:textId="7308D7C5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07</w:t>
            </w:r>
          </w:p>
        </w:tc>
      </w:tr>
      <w:tr w:rsidR="0081601F" w:rsidRPr="0081601F" w14:paraId="35003C58" w14:textId="77777777" w:rsidTr="0081601F">
        <w:tc>
          <w:tcPr>
            <w:tcW w:w="1111" w:type="dxa"/>
            <w:vMerge/>
            <w:vAlign w:val="center"/>
          </w:tcPr>
          <w:p w14:paraId="732D47E6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2B2C2B75" w14:textId="46E6806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588BFD72" w14:textId="44D744C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0D86E55E" w14:textId="19BB35D8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1353</w:t>
            </w:r>
          </w:p>
        </w:tc>
        <w:tc>
          <w:tcPr>
            <w:tcW w:w="1361" w:type="dxa"/>
          </w:tcPr>
          <w:p w14:paraId="0B1A10A8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01FDB7C7" w14:textId="55D155DC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4389</w:t>
            </w:r>
          </w:p>
        </w:tc>
        <w:tc>
          <w:tcPr>
            <w:tcW w:w="1299" w:type="dxa"/>
          </w:tcPr>
          <w:p w14:paraId="7D80105A" w14:textId="2757C5E3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81601F" w:rsidRPr="0081601F" w14:paraId="31E9FE9B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60BCDC11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85365A5" w14:textId="13D995E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26F533E" w14:textId="1175BC44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3D9455E" w14:textId="5343B388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9528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1470ACF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D764AA5" w14:textId="0407AA5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E1A4C32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1DD" w:rsidRPr="0081601F" w14:paraId="6C78EDEF" w14:textId="77777777" w:rsidTr="009B3605"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1939E" w14:textId="43692E31" w:rsidR="008871DD" w:rsidRPr="0081601F" w:rsidRDefault="008871DD" w:rsidP="00816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601F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</w:tr>
      <w:tr w:rsidR="0081601F" w:rsidRPr="0081601F" w14:paraId="2646C355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2C6279C8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0 </w:t>
            </w:r>
          </w:p>
          <w:p w14:paraId="1FEFBB4C" w14:textId="051FB4A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vs. HD2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AF10782" w14:textId="124EBF60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BB9E936" w14:textId="37C0D636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6346E12" w14:textId="2D72412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67678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46F7DE1" w14:textId="27259C8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5.026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43D1CAC" w14:textId="601D084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38586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781B698" w14:textId="2E30572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18</w:t>
            </w:r>
          </w:p>
        </w:tc>
      </w:tr>
      <w:tr w:rsidR="0081601F" w:rsidRPr="0081601F" w14:paraId="4CA63C01" w14:textId="77777777" w:rsidTr="0081601F">
        <w:tc>
          <w:tcPr>
            <w:tcW w:w="1111" w:type="dxa"/>
            <w:vMerge/>
            <w:vAlign w:val="center"/>
          </w:tcPr>
          <w:p w14:paraId="5027ED95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26D25462" w14:textId="721082CA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6DFBF29D" w14:textId="7BE6B96B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75976805" w14:textId="071D091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107717</w:t>
            </w:r>
          </w:p>
        </w:tc>
        <w:tc>
          <w:tcPr>
            <w:tcW w:w="1361" w:type="dxa"/>
          </w:tcPr>
          <w:p w14:paraId="4C7E72BD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2A049E4B" w14:textId="71257B83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61414</w:t>
            </w:r>
          </w:p>
        </w:tc>
        <w:tc>
          <w:tcPr>
            <w:tcW w:w="1299" w:type="dxa"/>
          </w:tcPr>
          <w:p w14:paraId="0E3970BA" w14:textId="6D4F5022" w:rsidR="0081601F" w:rsidRPr="0081601F" w:rsidRDefault="00F1002D" w:rsidP="00816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1601F" w:rsidRPr="0081601F" w14:paraId="26A1796E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3C3F8DEC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D34669B" w14:textId="7E767312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E513A47" w14:textId="5D643BF9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5D3573E8" w14:textId="4001954E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17539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AC7B5F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205E187" w14:textId="4148C2A1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6A9AEBE" w14:textId="77777777" w:rsidR="0081601F" w:rsidRPr="0081601F" w:rsidRDefault="0081601F" w:rsidP="008160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002D" w:rsidRPr="0081601F" w14:paraId="304BDCA3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281E6935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C28 </w:t>
            </w:r>
          </w:p>
          <w:p w14:paraId="5014B230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vs. </w:t>
            </w:r>
          </w:p>
          <w:p w14:paraId="45FCC474" w14:textId="31B6E24F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D096A97" w14:textId="5B7DAD38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D4ACB2B" w14:textId="730CC6AE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960FFD1" w14:textId="29ED0BF6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10173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942F4E8" w14:textId="759F508E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8BA250D" w14:textId="5736BC20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833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82C231C" w14:textId="0ACE109B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13</w:t>
            </w:r>
          </w:p>
        </w:tc>
      </w:tr>
      <w:tr w:rsidR="00F1002D" w:rsidRPr="0081601F" w14:paraId="79119A00" w14:textId="77777777" w:rsidTr="0081601F">
        <w:tc>
          <w:tcPr>
            <w:tcW w:w="1111" w:type="dxa"/>
            <w:vMerge/>
            <w:vAlign w:val="center"/>
          </w:tcPr>
          <w:p w14:paraId="6F60F02A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74EA7FCE" w14:textId="7F6B23C4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6335E81C" w14:textId="4C2EF846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26167821" w14:textId="321980E3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72668</w:t>
            </w:r>
          </w:p>
        </w:tc>
        <w:tc>
          <w:tcPr>
            <w:tcW w:w="1361" w:type="dxa"/>
          </w:tcPr>
          <w:p w14:paraId="470B4A6D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17331988" w14:textId="40025AE8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41667</w:t>
            </w:r>
          </w:p>
        </w:tc>
        <w:tc>
          <w:tcPr>
            <w:tcW w:w="1299" w:type="dxa"/>
          </w:tcPr>
          <w:p w14:paraId="1E673965" w14:textId="16C20ACF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1002D" w:rsidRPr="0081601F" w14:paraId="6D42294B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4E4C4E70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06A0DCE" w14:textId="4C482205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FA07FFC" w14:textId="40F76108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B5AD2D2" w14:textId="00C9A46B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17440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65687D2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0A572B5" w14:textId="40731F7D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62E6769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002D" w:rsidRPr="0081601F" w14:paraId="30FEE06C" w14:textId="77777777" w:rsidTr="009B3605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5F4106C2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 xml:space="preserve">HD28 vs. </w:t>
            </w:r>
          </w:p>
          <w:p w14:paraId="06EA3301" w14:textId="4504ABD6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LD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1B35A9E" w14:textId="41E060DE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8A85483" w14:textId="0323A8D8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CBEFBC2" w14:textId="79F3A600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71456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5CD16F8" w14:textId="43F8EFBE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6.266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7F70B9A" w14:textId="4803903C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43926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B84CECF" w14:textId="3B70F1D9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15</w:t>
            </w:r>
          </w:p>
        </w:tc>
      </w:tr>
      <w:tr w:rsidR="00F1002D" w:rsidRPr="0081601F" w14:paraId="501E2E79" w14:textId="77777777" w:rsidTr="0081601F">
        <w:tc>
          <w:tcPr>
            <w:tcW w:w="1111" w:type="dxa"/>
            <w:vMerge/>
            <w:vAlign w:val="center"/>
          </w:tcPr>
          <w:p w14:paraId="334FD216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183B55E9" w14:textId="57F0F8DE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601F">
              <w:rPr>
                <w:rFonts w:ascii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82" w:type="dxa"/>
          </w:tcPr>
          <w:p w14:paraId="375B7CCC" w14:textId="0A11190D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0" w:type="dxa"/>
          </w:tcPr>
          <w:p w14:paraId="4BCF7DF1" w14:textId="13F1A056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091220</w:t>
            </w:r>
          </w:p>
        </w:tc>
        <w:tc>
          <w:tcPr>
            <w:tcW w:w="1361" w:type="dxa"/>
          </w:tcPr>
          <w:p w14:paraId="721F6C9A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A9638EC" w14:textId="2AE3DEF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56074</w:t>
            </w:r>
          </w:p>
        </w:tc>
        <w:tc>
          <w:tcPr>
            <w:tcW w:w="1299" w:type="dxa"/>
          </w:tcPr>
          <w:p w14:paraId="30127BA5" w14:textId="2D2574C0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1002D" w:rsidRPr="0081601F" w14:paraId="5CDA1BD1" w14:textId="77777777" w:rsidTr="009B3605"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7E9C40FE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B763B7F" w14:textId="52883CC8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1D54E48" w14:textId="4CFAAC24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F28DD26" w14:textId="715D676C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0.16267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DB8CF1A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5EDD92F" w14:textId="17A45372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  <w:r w:rsidRPr="0081601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0B1B785" w14:textId="77777777" w:rsidR="00F1002D" w:rsidRPr="0081601F" w:rsidRDefault="00F1002D" w:rsidP="00F100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2C249E" w14:textId="77777777" w:rsidR="00F03AEC" w:rsidRDefault="00F03AEC" w:rsidP="0029045E">
      <w:pPr>
        <w:rPr>
          <w:rFonts w:ascii="Times New Roman" w:hAnsi="Times New Roman" w:cs="Times New Roman"/>
        </w:rPr>
      </w:pPr>
    </w:p>
    <w:p w14:paraId="71B0B86C" w14:textId="0B1B88BD" w:rsidR="0029045E" w:rsidRPr="00AC028F" w:rsidRDefault="0029045E" w:rsidP="00AC028F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Table</w:t>
      </w:r>
      <w:proofErr w:type="spellEnd"/>
      <w:r w:rsidR="00345846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 xml:space="preserve">. </w:t>
      </w:r>
      <w:r w:rsidR="00D35037" w:rsidRPr="00D35037">
        <w:rPr>
          <w:rFonts w:ascii="Times New Roman" w:hAnsi="Times New Roman" w:cs="Times New Roman"/>
          <w:b/>
          <w:bCs/>
        </w:rPr>
        <w:t xml:space="preserve">Beta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diversity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analysis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performed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using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PERMANOVA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at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the OTU,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phylum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genus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species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levels</w:t>
      </w:r>
      <w:proofErr w:type="spellEnd"/>
      <w:r w:rsidR="00D35037">
        <w:rPr>
          <w:rFonts w:ascii="Times New Roman" w:hAnsi="Times New Roman" w:cs="Times New Roman"/>
          <w:b/>
          <w:bCs/>
        </w:rPr>
        <w:t>.</w:t>
      </w:r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>
        <w:rPr>
          <w:rFonts w:ascii="Times New Roman" w:hAnsi="Times New Roman" w:cs="Times New Roman"/>
          <w:b/>
          <w:bCs/>
        </w:rPr>
        <w:t>D</w:t>
      </w:r>
      <w:r w:rsidR="00D35037" w:rsidRPr="00D35037">
        <w:rPr>
          <w:rFonts w:ascii="Times New Roman" w:hAnsi="Times New Roman" w:cs="Times New Roman"/>
          <w:b/>
          <w:bCs/>
        </w:rPr>
        <w:t>ifferences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between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groups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D35037" w:rsidRPr="00D35037">
        <w:rPr>
          <w:rFonts w:ascii="Times New Roman" w:hAnsi="Times New Roman" w:cs="Times New Roman"/>
          <w:b/>
          <w:bCs/>
        </w:rPr>
        <w:t>where</w:t>
      </w:r>
      <w:proofErr w:type="spellEnd"/>
      <w:r w:rsidR="00D35037" w:rsidRPr="00D35037">
        <w:rPr>
          <w:rFonts w:ascii="Times New Roman" w:hAnsi="Times New Roman" w:cs="Times New Roman"/>
          <w:b/>
          <w:bCs/>
        </w:rPr>
        <w:t xml:space="preserve"> </w:t>
      </w:r>
      <w:r w:rsidR="00DF784D">
        <w:rPr>
          <w:rFonts w:ascii="Times New Roman" w:hAnsi="Times New Roman" w:cs="Times New Roman"/>
          <w:b/>
          <w:bCs/>
        </w:rPr>
        <w:t>*</w:t>
      </w:r>
      <w:r w:rsidR="00AC028F">
        <w:rPr>
          <w:rFonts w:ascii="Times New Roman" w:hAnsi="Times New Roman" w:cs="Times New Roman"/>
          <w:b/>
          <w:bCs/>
          <w:i/>
          <w:iCs/>
        </w:rPr>
        <w:t>p</w:t>
      </w:r>
      <w:r w:rsidR="00AC028F">
        <w:rPr>
          <w:rFonts w:ascii="Times New Roman" w:hAnsi="Times New Roman" w:cs="Times New Roman"/>
          <w:b/>
          <w:bCs/>
        </w:rPr>
        <w:t>&lt;0.05</w:t>
      </w:r>
      <w:r w:rsidR="00DF784D">
        <w:rPr>
          <w:rFonts w:ascii="Times New Roman" w:hAnsi="Times New Roman" w:cs="Times New Roman"/>
          <w:b/>
          <w:bCs/>
        </w:rPr>
        <w:t>, **</w:t>
      </w:r>
      <w:r w:rsidR="00DF784D">
        <w:rPr>
          <w:rFonts w:ascii="Times New Roman" w:hAnsi="Times New Roman" w:cs="Times New Roman"/>
          <w:b/>
          <w:bCs/>
          <w:i/>
          <w:iCs/>
        </w:rPr>
        <w:t>p</w:t>
      </w:r>
      <w:r w:rsidR="00DF784D">
        <w:rPr>
          <w:rFonts w:ascii="Times New Roman" w:hAnsi="Times New Roman" w:cs="Times New Roman"/>
          <w:b/>
          <w:bCs/>
        </w:rPr>
        <w:t>&lt;0.01</w:t>
      </w:r>
      <w:r w:rsidR="005C0025">
        <w:rPr>
          <w:rFonts w:ascii="Times New Roman" w:hAnsi="Times New Roman" w:cs="Times New Roman"/>
          <w:b/>
          <w:bCs/>
        </w:rPr>
        <w:t xml:space="preserve">. </w:t>
      </w:r>
      <w:r w:rsidR="005C0025" w:rsidRPr="005C0025">
        <w:rPr>
          <w:rFonts w:ascii="Times New Roman" w:hAnsi="Times New Roman" w:cs="Times New Roman"/>
          <w:b/>
          <w:bCs/>
        </w:rPr>
        <w:t>C0</w:t>
      </w:r>
      <w:r w:rsidR="00B50D2E">
        <w:rPr>
          <w:rFonts w:ascii="Times New Roman" w:hAnsi="Times New Roman" w:cs="Times New Roman"/>
          <w:b/>
          <w:bCs/>
        </w:rPr>
        <w:t> </w:t>
      </w:r>
      <w:r w:rsidR="00B50D2E">
        <w:rPr>
          <w:rFonts w:ascii="Times New Roman" w:hAnsi="Times New Roman" w:cs="Times New Roman"/>
          <w:b/>
          <w:bCs/>
        </w:rPr>
        <w:noBreakHyphen/>
      </w:r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control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group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ay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0, C28 -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control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group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ay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28, LD0 –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low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ose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group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ay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0, </w:t>
      </w:r>
      <w:r w:rsidR="005C0025" w:rsidRPr="005C0025">
        <w:rPr>
          <w:rFonts w:ascii="Times New Roman" w:hAnsi="Times New Roman" w:cs="Times New Roman"/>
          <w:b/>
          <w:bCs/>
        </w:rPr>
        <w:lastRenderedPageBreak/>
        <w:t>LD28</w:t>
      </w:r>
      <w:r w:rsidR="00B50D2E">
        <w:rPr>
          <w:rFonts w:ascii="Times New Roman" w:hAnsi="Times New Roman" w:cs="Times New Roman"/>
          <w:b/>
          <w:bCs/>
        </w:rPr>
        <w:t> </w:t>
      </w:r>
      <w:r w:rsidR="005C0025" w:rsidRPr="005C0025">
        <w:rPr>
          <w:rFonts w:ascii="Times New Roman" w:hAnsi="Times New Roman" w:cs="Times New Roman"/>
          <w:b/>
          <w:bCs/>
        </w:rPr>
        <w:t>–</w:t>
      </w:r>
      <w:r w:rsidR="00B50D2E">
        <w:rPr>
          <w:rFonts w:ascii="Times New Roman" w:hAnsi="Times New Roman" w:cs="Times New Roman"/>
          <w:b/>
          <w:bCs/>
        </w:rPr>
        <w:t> 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low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ose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group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ay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28, HD0 – high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ose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group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ay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0, HD28 – high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ose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group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ay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28.</w:t>
      </w:r>
      <w:r w:rsid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f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degrees</w:t>
      </w:r>
      <w:proofErr w:type="spellEnd"/>
      <w:r w:rsidR="005C0025" w:rsidRPr="005C0025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freedom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SumsOfSqs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 – sum of </w:t>
      </w:r>
      <w:proofErr w:type="spellStart"/>
      <w:r w:rsidR="005C0025">
        <w:rPr>
          <w:rFonts w:ascii="Times New Roman" w:hAnsi="Times New Roman" w:cs="Times New Roman"/>
          <w:b/>
          <w:bCs/>
        </w:rPr>
        <w:t>squares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5C0025" w:rsidRPr="005C0025">
        <w:rPr>
          <w:rFonts w:ascii="Times New Roman" w:hAnsi="Times New Roman" w:cs="Times New Roman"/>
          <w:b/>
          <w:bCs/>
        </w:rPr>
        <w:t>F.Model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 – F </w:t>
      </w:r>
      <w:proofErr w:type="spellStart"/>
      <w:r w:rsidR="005C0025">
        <w:rPr>
          <w:rFonts w:ascii="Times New Roman" w:hAnsi="Times New Roman" w:cs="Times New Roman"/>
          <w:b/>
          <w:bCs/>
        </w:rPr>
        <w:t>value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 by </w:t>
      </w:r>
      <w:proofErr w:type="spellStart"/>
      <w:r w:rsidR="005C0025">
        <w:rPr>
          <w:rFonts w:ascii="Times New Roman" w:hAnsi="Times New Roman" w:cs="Times New Roman"/>
          <w:b/>
          <w:bCs/>
        </w:rPr>
        <w:t>permutation</w:t>
      </w:r>
      <w:proofErr w:type="spellEnd"/>
      <w:r w:rsidR="005C0025">
        <w:rPr>
          <w:rFonts w:ascii="Times New Roman" w:hAnsi="Times New Roman" w:cs="Times New Roman"/>
          <w:b/>
          <w:bCs/>
        </w:rPr>
        <w:t>,</w:t>
      </w:r>
      <w:r w:rsidR="00F6494B">
        <w:rPr>
          <w:rFonts w:ascii="Times New Roman" w:hAnsi="Times New Roman" w:cs="Times New Roman"/>
          <w:b/>
          <w:bCs/>
        </w:rPr>
        <w:t xml:space="preserve"> </w:t>
      </w:r>
      <w:r w:rsidR="005C0025" w:rsidRPr="005C0025">
        <w:rPr>
          <w:rFonts w:ascii="Times New Roman" w:hAnsi="Times New Roman" w:cs="Times New Roman"/>
          <w:b/>
          <w:bCs/>
        </w:rPr>
        <w:t>R</w:t>
      </w:r>
      <w:r w:rsidR="005C0025" w:rsidRPr="005C0025">
        <w:rPr>
          <w:rFonts w:ascii="Times New Roman" w:hAnsi="Times New Roman" w:cs="Times New Roman"/>
          <w:b/>
          <w:bCs/>
          <w:vertAlign w:val="superscript"/>
        </w:rPr>
        <w:t>2</w:t>
      </w:r>
      <w:r w:rsidR="005C0025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="005C0025">
        <w:rPr>
          <w:rFonts w:ascii="Times New Roman" w:hAnsi="Times New Roman" w:cs="Times New Roman"/>
          <w:b/>
          <w:bCs/>
        </w:rPr>
        <w:t>explained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C0025">
        <w:rPr>
          <w:rFonts w:ascii="Times New Roman" w:hAnsi="Times New Roman" w:cs="Times New Roman"/>
          <w:b/>
          <w:bCs/>
        </w:rPr>
        <w:t>variation</w:t>
      </w:r>
      <w:proofErr w:type="spellEnd"/>
      <w:r w:rsidR="005C0025">
        <w:rPr>
          <w:rFonts w:ascii="Times New Roman" w:hAnsi="Times New Roman" w:cs="Times New Roman"/>
          <w:b/>
          <w:bCs/>
        </w:rPr>
        <w:t xml:space="preserve">, </w:t>
      </w:r>
      <w:r w:rsidR="005C0025">
        <w:rPr>
          <w:rFonts w:ascii="Times New Roman" w:hAnsi="Times New Roman" w:cs="Times New Roman"/>
          <w:b/>
          <w:bCs/>
          <w:i/>
          <w:iCs/>
        </w:rPr>
        <w:t>p</w:t>
      </w:r>
      <w:r w:rsidR="005C0025">
        <w:rPr>
          <w:rFonts w:ascii="Times New Roman" w:hAnsi="Times New Roman" w:cs="Times New Roman"/>
          <w:b/>
          <w:bCs/>
        </w:rPr>
        <w:t>-</w:t>
      </w:r>
      <w:proofErr w:type="spellStart"/>
      <w:r w:rsidR="005C0025">
        <w:rPr>
          <w:rFonts w:ascii="Times New Roman" w:hAnsi="Times New Roman" w:cs="Times New Roman"/>
          <w:b/>
          <w:bCs/>
        </w:rPr>
        <w:t>value</w:t>
      </w:r>
      <w:r w:rsidR="00F1002D">
        <w:rPr>
          <w:rFonts w:ascii="Times New Roman" w:hAnsi="Times New Roman" w:cs="Times New Roman"/>
          <w:b/>
          <w:bCs/>
        </w:rPr>
        <w:t>s</w:t>
      </w:r>
      <w:proofErr w:type="spellEnd"/>
      <w:r w:rsidR="00F100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F1002D">
        <w:rPr>
          <w:rFonts w:ascii="Times New Roman" w:hAnsi="Times New Roman" w:cs="Times New Roman"/>
          <w:b/>
          <w:bCs/>
        </w:rPr>
        <w:t>based</w:t>
      </w:r>
      <w:proofErr w:type="spellEnd"/>
      <w:r w:rsidR="00F1002D">
        <w:rPr>
          <w:rFonts w:ascii="Times New Roman" w:hAnsi="Times New Roman" w:cs="Times New Roman"/>
          <w:b/>
          <w:bCs/>
        </w:rPr>
        <w:t xml:space="preserve"> on 99</w:t>
      </w:r>
      <w:r w:rsidR="005C0025">
        <w:rPr>
          <w:rFonts w:ascii="Times New Roman" w:hAnsi="Times New Roman" w:cs="Times New Roman"/>
          <w:b/>
          <w:bCs/>
        </w:rPr>
        <w:t>9</w:t>
      </w:r>
      <w:r w:rsidR="00F1002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F1002D">
        <w:rPr>
          <w:rFonts w:ascii="Times New Roman" w:hAnsi="Times New Roman" w:cs="Times New Roman"/>
          <w:b/>
          <w:bCs/>
        </w:rPr>
        <w:t>permutations</w:t>
      </w:r>
      <w:proofErr w:type="spellEnd"/>
      <w:r w:rsidR="005C0025">
        <w:rPr>
          <w:rFonts w:ascii="Times New Roman" w:hAnsi="Times New Roman" w:cs="Times New Roman"/>
          <w:b/>
          <w:bCs/>
        </w:rPr>
        <w:t>.</w:t>
      </w:r>
    </w:p>
    <w:sectPr w:rsidR="0029045E" w:rsidRPr="00AC0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EC"/>
    <w:rsid w:val="0029045E"/>
    <w:rsid w:val="00345846"/>
    <w:rsid w:val="005548EA"/>
    <w:rsid w:val="005C0025"/>
    <w:rsid w:val="00634639"/>
    <w:rsid w:val="0081601F"/>
    <w:rsid w:val="008871DD"/>
    <w:rsid w:val="009B3605"/>
    <w:rsid w:val="00AC028F"/>
    <w:rsid w:val="00B50D2E"/>
    <w:rsid w:val="00D35037"/>
    <w:rsid w:val="00DF784D"/>
    <w:rsid w:val="00EE1BC8"/>
    <w:rsid w:val="00F03AEC"/>
    <w:rsid w:val="00F1002D"/>
    <w:rsid w:val="00F6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3ED99"/>
  <w15:chartTrackingRefBased/>
  <w15:docId w15:val="{03AB629C-5862-4F73-AE2E-C0B07958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03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03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03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03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03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03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03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03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03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03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03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03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03AE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03AE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03AE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03AE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03AE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03AE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03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03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03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03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03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03AE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03AE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03AE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03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03AE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03AE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03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87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ena Gałęcka</dc:creator>
  <cp:keywords/>
  <dc:description/>
  <cp:lastModifiedBy>Ismena Gałęcka</cp:lastModifiedBy>
  <cp:revision>11</cp:revision>
  <dcterms:created xsi:type="dcterms:W3CDTF">2024-04-09T13:09:00Z</dcterms:created>
  <dcterms:modified xsi:type="dcterms:W3CDTF">2024-10-29T20:50:00Z</dcterms:modified>
</cp:coreProperties>
</file>